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1CFD7" w14:textId="53AAC564" w:rsidR="0061138B" w:rsidRPr="0061138B" w:rsidRDefault="0061138B" w:rsidP="0061138B">
      <w:pPr>
        <w:rPr>
          <w:b/>
          <w:bCs/>
        </w:rPr>
      </w:pPr>
      <w:r w:rsidRPr="0061138B">
        <w:rPr>
          <w:b/>
          <w:bCs/>
        </w:rPr>
        <w:t xml:space="preserve">Data Availability Statements </w:t>
      </w:r>
    </w:p>
    <w:p w14:paraId="53120D97" w14:textId="7B18BB06" w:rsidR="00280677" w:rsidRDefault="0061138B" w:rsidP="0061138B">
      <w:r>
        <w:t>The datasets generated during and/or analyzed during the current study are available from the corresponding author on reasonable request after taking a permission from our ethical committee</w:t>
      </w:r>
    </w:p>
    <w:sectPr w:rsidR="00280677" w:rsidSect="0041052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467D5"/>
    <w:multiLevelType w:val="multilevel"/>
    <w:tmpl w:val="6A548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6F2"/>
    <w:rsid w:val="00280677"/>
    <w:rsid w:val="00410525"/>
    <w:rsid w:val="0061138B"/>
    <w:rsid w:val="00B97B38"/>
    <w:rsid w:val="00EB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33A36"/>
  <w15:chartTrackingRefBased/>
  <w15:docId w15:val="{2D4338C1-CF74-4109-9A39-15FFE0CD3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B66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3">
    <w:name w:val="heading 3"/>
    <w:basedOn w:val="Normal"/>
    <w:link w:val="Heading3Char"/>
    <w:uiPriority w:val="9"/>
    <w:qFormat/>
    <w:rsid w:val="0061138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1138B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61138B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61138B"/>
    <w:rPr>
      <w:i/>
      <w:iCs/>
    </w:rPr>
  </w:style>
  <w:style w:type="character" w:customStyle="1" w:styleId="dyjrff">
    <w:name w:val="dyjrff"/>
    <w:basedOn w:val="DefaultParagraphFont"/>
    <w:rsid w:val="0061138B"/>
  </w:style>
  <w:style w:type="paragraph" w:customStyle="1" w:styleId="action-menu-item">
    <w:name w:val="action-menu-item"/>
    <w:basedOn w:val="Normal"/>
    <w:rsid w:val="0061138B"/>
    <w:pPr>
      <w:spacing w:before="100" w:beforeAutospacing="1" w:after="100" w:afterAutospacing="1"/>
    </w:pPr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61138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6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08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2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69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128963">
                  <w:marLeft w:val="45"/>
                  <w:marRight w:val="45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942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Saad</dc:creator>
  <cp:keywords/>
  <dc:description/>
  <cp:lastModifiedBy>Khaled Saad</cp:lastModifiedBy>
  <cp:revision>2</cp:revision>
  <dcterms:created xsi:type="dcterms:W3CDTF">2021-10-23T22:13:00Z</dcterms:created>
  <dcterms:modified xsi:type="dcterms:W3CDTF">2021-10-23T22:13:00Z</dcterms:modified>
</cp:coreProperties>
</file>